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13"/>
        <w:tblW w:w="51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1"/>
        <w:gridCol w:w="1325"/>
        <w:gridCol w:w="372"/>
        <w:gridCol w:w="716"/>
        <w:gridCol w:w="372"/>
        <w:gridCol w:w="1097"/>
        <w:gridCol w:w="799"/>
        <w:gridCol w:w="2188"/>
        <w:gridCol w:w="222"/>
        <w:gridCol w:w="837"/>
        <w:gridCol w:w="2361"/>
        <w:gridCol w:w="872"/>
        <w:gridCol w:w="1960"/>
      </w:tblGrid>
      <w:tr w:rsidR="00A206C3" w:rsidRPr="00C13477" w14:paraId="43CB16D7" w14:textId="77777777" w:rsidTr="002B3E1E">
        <w:trPr>
          <w:trHeight w:val="242"/>
        </w:trPr>
        <w:tc>
          <w:tcPr>
            <w:tcW w:w="5000" w:type="pct"/>
            <w:gridSpan w:val="14"/>
            <w:tcBorders>
              <w:top w:val="nil"/>
              <w:bottom w:val="single" w:sz="4" w:space="0" w:color="auto"/>
              <w:right w:val="nil"/>
            </w:tcBorders>
          </w:tcPr>
          <w:p w14:paraId="74BAF80E" w14:textId="77777777" w:rsidR="00A206C3" w:rsidRPr="00C13477" w:rsidRDefault="00A206C3" w:rsidP="002B3E1E">
            <w:pPr>
              <w:pStyle w:val="Beforetables"/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13477"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  <w:b/>
                <w:sz w:val="20"/>
              </w:rPr>
              <w:t>Supplementary</w:t>
            </w:r>
            <w:r w:rsidRPr="00C13477">
              <w:rPr>
                <w:rFonts w:ascii="Times New Roman" w:hAnsi="Times New Roman" w:cs="Times New Roman"/>
                <w:b/>
                <w:sz w:val="20"/>
              </w:rPr>
              <w:t xml:space="preserve"> Table 4:  </w:t>
            </w:r>
            <w:r w:rsidRPr="00C13477">
              <w:rPr>
                <w:rFonts w:ascii="Times New Roman" w:hAnsi="Times New Roman" w:cs="Times New Roman"/>
                <w:sz w:val="20"/>
              </w:rPr>
              <w:t>Cross-sectional and prospective associations between perceived discrimination and health and wellbeing outcomes (imputed)</w:t>
            </w:r>
          </w:p>
        </w:tc>
      </w:tr>
      <w:tr w:rsidR="00A206C3" w:rsidRPr="00C13477" w14:paraId="1C339CA0" w14:textId="77777777" w:rsidTr="002B3E1E">
        <w:tc>
          <w:tcPr>
            <w:tcW w:w="45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138033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DE9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6A7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358D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14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4AC8A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5</w:t>
            </w:r>
          </w:p>
        </w:tc>
        <w:tc>
          <w:tcPr>
            <w:tcW w:w="216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C01F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8</w:t>
            </w:r>
          </w:p>
        </w:tc>
      </w:tr>
      <w:tr w:rsidR="00A206C3" w:rsidRPr="00C13477" w14:paraId="13134469" w14:textId="77777777" w:rsidTr="002B3E1E">
        <w:tc>
          <w:tcPr>
            <w:tcW w:w="454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0C555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261F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6050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B870B" w14:textId="77777777" w:rsidR="00A206C3" w:rsidRPr="00C13477" w:rsidRDefault="00A206C3" w:rsidP="002B3E1E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893B8" w14:textId="77777777" w:rsidR="00A206C3" w:rsidRPr="00C13477" w:rsidRDefault="00A206C3" w:rsidP="002B3E1E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7A62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D00E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776C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9AB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40938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28AF9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A664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</w:tr>
      <w:tr w:rsidR="00A206C3" w:rsidRPr="00C13477" w14:paraId="1808220B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534189B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 xml:space="preserve">Depression 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A0CF7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64319CA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4117E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3EB14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2347F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C5C1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4DEC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D25F3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9B974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A206C3" w:rsidRPr="00C13477" w14:paraId="1ADBB1F7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0EB4E6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E982C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0A7C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6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238D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5 (0.0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A7F7F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8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9EF3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89 (0.11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7C21F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112D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DC9C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61 (0.0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1DBB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8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7A758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70 (0.12)</w:t>
            </w:r>
          </w:p>
        </w:tc>
      </w:tr>
      <w:tr w:rsidR="00A206C3" w:rsidRPr="00C13477" w14:paraId="2A113423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46FFC8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F9E8F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2940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51C8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4D81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2AAC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34 [0.11; 0.57]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8F0FA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9494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CCBB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FD15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0E063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10 [-0.15; 0.33]</w:t>
            </w:r>
          </w:p>
        </w:tc>
      </w:tr>
      <w:tr w:rsidR="00A206C3" w:rsidRPr="00C13477" w14:paraId="0AC3A2B5" w14:textId="77777777" w:rsidTr="002B3E1E">
        <w:tc>
          <w:tcPr>
            <w:tcW w:w="1042" w:type="pct"/>
            <w:gridSpan w:val="4"/>
            <w:tcBorders>
              <w:top w:val="nil"/>
              <w:bottom w:val="nil"/>
              <w:right w:val="nil"/>
            </w:tcBorders>
          </w:tcPr>
          <w:p w14:paraId="7109F98E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onelines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7AA6F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222B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B924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6F9DF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C983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80BE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EB22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4481D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031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A206C3" w:rsidRPr="00C13477" w14:paraId="0F661E77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0E45B314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3B805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62A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7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1259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1 (0.0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17A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8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70B5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5 (0.03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5A6F0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3483F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782C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39 (0.01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3FA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8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6577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7 (0.01)</w:t>
            </w:r>
          </w:p>
        </w:tc>
      </w:tr>
      <w:tr w:rsidR="00A206C3" w:rsidRPr="00C13477" w14:paraId="7EC40A0F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5BAB717A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D42A4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267F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3A64A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3A43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2EE9F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14 [0.08; 0.20]*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D3178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A6B9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F2A2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0ABA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FF5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07 [0.01; 0.13]**</w:t>
            </w:r>
          </w:p>
        </w:tc>
      </w:tr>
      <w:tr w:rsidR="00A206C3" w:rsidRPr="00C13477" w14:paraId="2BAF4A04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1C2EBD8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Quality of life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6DDE83D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</w:tcPr>
          <w:p w14:paraId="0C74250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5EBC215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7257736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vAlign w:val="bottom"/>
          </w:tcPr>
          <w:p w14:paraId="1FF3E34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6A62198A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507AB6A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EBEC1C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bottom"/>
          </w:tcPr>
          <w:p w14:paraId="471C81E0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A206C3" w:rsidRPr="00C13477" w14:paraId="62FCB32C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7EB7348C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7C86F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1219F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67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F3755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1.53 (0.15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8E39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F198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9.03 (0.48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3207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651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67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E22B18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1.17 (0.1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C2EF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2A9E6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0.17 (0.43)</w:t>
            </w:r>
          </w:p>
        </w:tc>
      </w:tr>
      <w:tr w:rsidR="00A206C3" w:rsidRPr="00C13477" w14:paraId="5BD8B331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137277ED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F89E1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3AD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23AD49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BBF89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AFA18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2.50 [-1.51; -3.49]*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522D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828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4753C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4DD5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D393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00 [-0.12; -1.88]*</w:t>
            </w:r>
          </w:p>
        </w:tc>
      </w:tr>
      <w:tr w:rsidR="00A206C3" w:rsidRPr="00C13477" w14:paraId="5CDB9890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35F5231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ife satisfaction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1AE0F12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</w:tcPr>
          <w:p w14:paraId="4290265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2F1C4BF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6B9A696A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vAlign w:val="bottom"/>
          </w:tcPr>
          <w:p w14:paraId="1DCAF3E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0DFCC50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351EA582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3C0468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bottom"/>
          </w:tcPr>
          <w:p w14:paraId="325E0B1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A206C3" w:rsidRPr="00C13477" w14:paraId="246A9D9E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6F78C325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365CB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4E04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69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DC10B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.65 (0.1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9A33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77E01A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.58 (0.36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D453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483D4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69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322EBD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.56 (0.11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7D08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7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3937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.55 (0.32)</w:t>
            </w:r>
          </w:p>
        </w:tc>
      </w:tr>
      <w:tr w:rsidR="00A206C3" w:rsidRPr="00C13477" w14:paraId="0F28D07F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292D7770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BDC24" w14:textId="77777777" w:rsidR="00A206C3" w:rsidRPr="00C13477" w:rsidRDefault="00A206C3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9281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947FEE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CAB6C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491F89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07 [-1.81; -0.33]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4B815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CE341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9724DB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DC325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43743" w14:textId="77777777" w:rsidR="00A206C3" w:rsidRPr="00C13477" w:rsidRDefault="00A206C3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00 [-0.35; -1.67]**</w:t>
            </w:r>
          </w:p>
        </w:tc>
      </w:tr>
      <w:tr w:rsidR="00A206C3" w:rsidRPr="00C13477" w14:paraId="3B291577" w14:textId="77777777" w:rsidTr="002B3E1E"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2BD352BB" w14:textId="77777777" w:rsidR="00A206C3" w:rsidRPr="00C13477" w:rsidRDefault="00A206C3" w:rsidP="002B3E1E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>All analyses are adjusted for age, wealth, ethnicity, marital status, body mass index, smoking and physical activity. Prospective analyses are additionally adjusted for baseline scores/status.</w:t>
            </w:r>
          </w:p>
          <w:p w14:paraId="6519AB6B" w14:textId="77777777" w:rsidR="00A206C3" w:rsidRPr="00C13477" w:rsidRDefault="00A206C3" w:rsidP="002B3E1E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>Coeff = unstandardized B coefficient, CI = confidence interval</w:t>
            </w:r>
          </w:p>
          <w:p w14:paraId="24D21FC2" w14:textId="77777777" w:rsidR="00A206C3" w:rsidRPr="00C13477" w:rsidRDefault="00A206C3" w:rsidP="002B3E1E">
            <w:pPr>
              <w:rPr>
                <w:i/>
                <w:sz w:val="20"/>
                <w:szCs w:val="20"/>
              </w:rPr>
            </w:pPr>
            <w:r w:rsidRPr="00C13477">
              <w:rPr>
                <w:sz w:val="20"/>
                <w:szCs w:val="20"/>
              </w:rPr>
              <w:t>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5, *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1, **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01</w:t>
            </w:r>
          </w:p>
          <w:p w14:paraId="2C1920EE" w14:textId="77777777" w:rsidR="00A206C3" w:rsidRPr="00C13477" w:rsidRDefault="00A206C3" w:rsidP="002B3E1E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 xml:space="preserve">Possible scores on the depression measure range from 0-8, on the loneliness measure range from 1-3, on the </w:t>
            </w:r>
            <w:proofErr w:type="gramStart"/>
            <w:r w:rsidRPr="00C13477">
              <w:rPr>
                <w:sz w:val="20"/>
                <w:szCs w:val="20"/>
                <w:lang w:val="en-US"/>
              </w:rPr>
              <w:t>quality of life</w:t>
            </w:r>
            <w:proofErr w:type="gramEnd"/>
            <w:r w:rsidRPr="00C13477">
              <w:rPr>
                <w:sz w:val="20"/>
                <w:szCs w:val="20"/>
                <w:lang w:val="en-US"/>
              </w:rPr>
              <w:t xml:space="preserve"> scale range from 0-57, and on the life satisfaction scale range from 0-30. </w:t>
            </w:r>
          </w:p>
          <w:p w14:paraId="5B1120ED" w14:textId="77777777" w:rsidR="00A206C3" w:rsidRPr="00C13477" w:rsidRDefault="00A206C3" w:rsidP="002B3E1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DE30CFD" w14:textId="77777777" w:rsidR="00A206C3" w:rsidRDefault="00A206C3"/>
    <w:sectPr w:rsidR="00A206C3" w:rsidSect="003E13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6C3"/>
    <w:rsid w:val="003E1359"/>
    <w:rsid w:val="00A2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9C19F"/>
  <w15:chartTrackingRefBased/>
  <w15:docId w15:val="{A2FC5EB1-5A3C-FF43-8C72-09449690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6C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6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6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6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6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6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6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6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6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6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6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6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6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6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206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A206C3"/>
    <w:pPr>
      <w:spacing w:line="360" w:lineRule="auto"/>
    </w:pPr>
    <w:rPr>
      <w:rFonts w:asciiTheme="minorHAnsi" w:eastAsiaTheme="minorEastAsia" w:hAnsiTheme="minorHAnsi" w:cstheme="minorBidi"/>
      <w:sz w:val="8"/>
      <w:szCs w:val="8"/>
      <w:lang w:eastAsia="en-US"/>
    </w:rPr>
  </w:style>
  <w:style w:type="character" w:customStyle="1" w:styleId="BeforetablesChar">
    <w:name w:val="Before tables Char"/>
    <w:basedOn w:val="DefaultParagraphFont"/>
    <w:link w:val="Beforetables"/>
    <w:rsid w:val="00A206C3"/>
    <w:rPr>
      <w:rFonts w:eastAsiaTheme="minorEastAsia"/>
      <w:kern w:val="0"/>
      <w:sz w:val="8"/>
      <w:szCs w:val="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1</cp:revision>
  <dcterms:created xsi:type="dcterms:W3CDTF">2024-02-15T14:15:00Z</dcterms:created>
  <dcterms:modified xsi:type="dcterms:W3CDTF">2024-02-15T14:15:00Z</dcterms:modified>
</cp:coreProperties>
</file>